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6"/>
        <w:gridCol w:w="1284"/>
        <w:gridCol w:w="1284"/>
        <w:gridCol w:w="1284"/>
        <w:gridCol w:w="1284"/>
      </w:tblGrid>
      <w:tr w:rsidR="00885AB1" w:rsidRPr="002859ED" w14:paraId="6117038A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1008C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EF2E5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P-Glt</w:t>
            </w:r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Ph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91494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P-Glt</w:t>
            </w:r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Ph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7665C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P-Glt</w:t>
            </w:r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Ph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E7CCF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  <w:vertAlign w:val="subscript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P-Glt</w:t>
            </w:r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Ph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</w:tr>
      <w:tr w:rsidR="00885AB1" w:rsidRPr="002859ED" w14:paraId="66C0BBF8" w14:textId="77777777" w:rsidTr="00663E0E">
        <w:trPr>
          <w:trHeight w:val="300"/>
        </w:trPr>
        <w:tc>
          <w:tcPr>
            <w:tcW w:w="84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EFA604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ryo-EM acquisition and processing</w:t>
            </w:r>
          </w:p>
        </w:tc>
      </w:tr>
      <w:tr w:rsidR="00885AB1" w:rsidRPr="002859ED" w14:paraId="5EE88D9A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8151B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EMDataBank ID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4E5185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EMD-24406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A5BAB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EMD-24406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B8EBC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EMD-24406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F6D14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EMD-24406</w:t>
            </w:r>
          </w:p>
        </w:tc>
      </w:tr>
      <w:tr w:rsidR="00885AB1" w:rsidRPr="002859ED" w14:paraId="0C0295A5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D3805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Symmetry imposed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AE0F3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4888B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71429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D56AB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C1</w:t>
            </w:r>
          </w:p>
        </w:tc>
      </w:tr>
      <w:tr w:rsidR="00885AB1" w:rsidRPr="002859ED" w14:paraId="753FF865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3A545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Initial particles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8291A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,174,359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D8689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,174,359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F2989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,174,359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938AB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,174,359</w:t>
            </w:r>
          </w:p>
        </w:tc>
      </w:tr>
      <w:tr w:rsidR="00885AB1" w:rsidRPr="002859ED" w14:paraId="1E3723A8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939B2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Class number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73701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61D4C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EB0DF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420B3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</w:tr>
      <w:tr w:rsidR="00885AB1" w:rsidRPr="002859ED" w14:paraId="766F14F9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FB973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Final particles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(protomers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A4D51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02,463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4DC6A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42,08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8ACFF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81,886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167FD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99,100</w:t>
            </w:r>
          </w:p>
        </w:tc>
      </w:tr>
      <w:tr w:rsidR="00885AB1" w:rsidRPr="002859ED" w14:paraId="05CA129B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479EA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Resolution (masked FSC = 0.143, Å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5B762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91F58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4264C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DF558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53</w:t>
            </w:r>
          </w:p>
        </w:tc>
      </w:tr>
      <w:tr w:rsidR="00885AB1" w:rsidRPr="002859ED" w14:paraId="2DFC0353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86B7F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Density modified CC (0.5, Å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0C0E6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5289F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4395A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8E026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57</w:t>
            </w:r>
          </w:p>
        </w:tc>
      </w:tr>
      <w:tr w:rsidR="00885AB1" w:rsidRPr="002859ED" w14:paraId="1911902C" w14:textId="77777777" w:rsidTr="00663E0E">
        <w:trPr>
          <w:trHeight w:val="300"/>
        </w:trPr>
        <w:tc>
          <w:tcPr>
            <w:tcW w:w="84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858C0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odel Refinement</w:t>
            </w:r>
          </w:p>
        </w:tc>
      </w:tr>
      <w:tr w:rsidR="00885AB1" w:rsidRPr="002859ED" w14:paraId="662236B3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BA54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Model resolution (FSC = 0.50/0.143 Å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1A41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55 / 3.08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5257A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15 / 2.63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B8873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85 / 3.35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E500F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76 / 3.32</w:t>
            </w:r>
          </w:p>
        </w:tc>
      </w:tr>
      <w:tr w:rsidR="00885AB1" w:rsidRPr="002859ED" w14:paraId="344BC866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6D68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odel composition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1CB4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E4EAC7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0F8F6A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FD950B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85AB1" w:rsidRPr="002859ED" w14:paraId="7444319A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BF34" w14:textId="77777777" w:rsidR="00885AB1" w:rsidRPr="002859ED" w:rsidRDefault="00885AB1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Non-hydrogen atoms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1909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>097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5C64BB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>094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13A72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>094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7BD917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>094</w:t>
            </w:r>
          </w:p>
        </w:tc>
      </w:tr>
      <w:tr w:rsidR="00885AB1" w:rsidRPr="002859ED" w14:paraId="4F4256C5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D083" w14:textId="77777777" w:rsidR="00885AB1" w:rsidRPr="002859ED" w:rsidRDefault="00885AB1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Protein residues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1D44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F26DED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700E16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D96D49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416</w:t>
            </w:r>
          </w:p>
        </w:tc>
      </w:tr>
      <w:tr w:rsidR="00885AB1" w:rsidRPr="002859ED" w14:paraId="0337626F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A7D2" w14:textId="77777777" w:rsidR="00885AB1" w:rsidRPr="002859ED" w:rsidRDefault="00885AB1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Ligands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FE7B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D86A55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741AD0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598E5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885AB1" w:rsidRPr="002859ED" w14:paraId="6BB8611D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FC9C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.m.s. deviations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E708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D60024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D01D92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0B6898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85AB1" w:rsidRPr="002859ED" w14:paraId="1867CA36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83D5" w14:textId="77777777" w:rsidR="00885AB1" w:rsidRPr="002859ED" w:rsidRDefault="00885AB1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Bond lengths (Å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443E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9ECB66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EDEFD5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1687E2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003</w:t>
            </w:r>
          </w:p>
        </w:tc>
      </w:tr>
      <w:tr w:rsidR="00885AB1" w:rsidRPr="002859ED" w14:paraId="526AB0C3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3CAD" w14:textId="77777777" w:rsidR="00885AB1" w:rsidRPr="002859ED" w:rsidRDefault="00885AB1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Bond angles (°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A87F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DB5FA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B073F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1C40B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523</w:t>
            </w:r>
          </w:p>
        </w:tc>
      </w:tr>
      <w:tr w:rsidR="00885AB1" w:rsidRPr="002859ED" w14:paraId="2A37B1D0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0FB7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alidation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C862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EB1678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C9BC48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48E2F4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85AB1" w:rsidRPr="002859ED" w14:paraId="1ED405C8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461D" w14:textId="77777777" w:rsidR="00885AB1" w:rsidRPr="002859ED" w:rsidRDefault="00885AB1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MolProbity score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A04C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7D74AD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F1EE5B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520D46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78</w:t>
            </w:r>
          </w:p>
        </w:tc>
      </w:tr>
      <w:tr w:rsidR="00885AB1" w:rsidRPr="002859ED" w14:paraId="1C43793C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8AD8" w14:textId="77777777" w:rsidR="00885AB1" w:rsidRPr="002859ED" w:rsidRDefault="00885AB1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Clash score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5B5B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A988F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2B925F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9B1A0F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0.55</w:t>
            </w:r>
          </w:p>
        </w:tc>
      </w:tr>
      <w:tr w:rsidR="00885AB1" w:rsidRPr="002859ED" w14:paraId="34C74724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A6B8" w14:textId="77777777" w:rsidR="00885AB1" w:rsidRPr="002859ED" w:rsidRDefault="00885AB1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Poor rotamers (%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DC53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7432E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90C43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823EE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885AB1" w:rsidRPr="002859ED" w14:paraId="1DB1FDD2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F649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amachandran plot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2FEE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3C7607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88F011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6E8A07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85AB1" w:rsidRPr="002859ED" w14:paraId="6181A409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1B82" w14:textId="77777777" w:rsidR="00885AB1" w:rsidRPr="002859ED" w:rsidRDefault="00885AB1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Favored (%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293D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97.8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F1C8ED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98.79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B5F5AD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97.8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ED5EC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96.37</w:t>
            </w:r>
          </w:p>
        </w:tc>
      </w:tr>
      <w:tr w:rsidR="00885AB1" w:rsidRPr="002859ED" w14:paraId="7538364E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DD4A" w14:textId="77777777" w:rsidR="00885AB1" w:rsidRPr="002859ED" w:rsidRDefault="00885AB1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Allowed (%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2891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ACFD7F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85BB2A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6A25C8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63</w:t>
            </w:r>
          </w:p>
        </w:tc>
      </w:tr>
      <w:tr w:rsidR="00885AB1" w:rsidRPr="002859ED" w14:paraId="65AE36FB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4793" w14:textId="77777777" w:rsidR="00885AB1" w:rsidRPr="002859ED" w:rsidRDefault="00885AB1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Disallowed (%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81FB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D6122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4455E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61632" w14:textId="77777777" w:rsidR="00885AB1" w:rsidRPr="002859ED" w:rsidRDefault="00885AB1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67802B93" w14:textId="3BA53EB6" w:rsidR="00885AB1" w:rsidRDefault="00885AB1" w:rsidP="00885AB1">
      <w:pPr>
        <w:widowControl w:val="0"/>
        <w:spacing w:before="240" w:after="240" w:line="240" w:lineRule="auto"/>
        <w:jc w:val="both"/>
        <w:rPr>
          <w:bCs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3. </w:t>
      </w:r>
      <w:r>
        <w:rPr>
          <w:bCs/>
          <w:sz w:val="24"/>
          <w:szCs w:val="24"/>
        </w:rPr>
        <w:t>Model refinement and validation statistics for Data</w:t>
      </w:r>
      <w:r w:rsidR="00767BF8">
        <w:rPr>
          <w:bCs/>
          <w:sz w:val="24"/>
          <w:szCs w:val="24"/>
        </w:rPr>
        <w:t xml:space="preserve"> S1</w:t>
      </w:r>
      <w:r>
        <w:rPr>
          <w:bCs/>
          <w:sz w:val="24"/>
          <w:szCs w:val="24"/>
        </w:rPr>
        <w:t>.</w:t>
      </w:r>
    </w:p>
    <w:sectPr w:rsidR="00885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AB1"/>
    <w:rsid w:val="00390328"/>
    <w:rsid w:val="003E747C"/>
    <w:rsid w:val="00767BF8"/>
    <w:rsid w:val="00853B07"/>
    <w:rsid w:val="00885AB1"/>
    <w:rsid w:val="00C02190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DE875"/>
  <w15:chartTrackingRefBased/>
  <w15:docId w15:val="{57FE3EF8-B69D-4D62-9D6D-C0CDC7C9D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2-03-30T16:47:00Z</dcterms:created>
  <dcterms:modified xsi:type="dcterms:W3CDTF">2022-03-30T16:49:00Z</dcterms:modified>
</cp:coreProperties>
</file>